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94150" w14:textId="77777777" w:rsidR="00317ADE" w:rsidRPr="00037617" w:rsidRDefault="00B624C3" w:rsidP="00037617">
      <w:pPr>
        <w:spacing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03761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PPLEMENTAL MATERIAL</w:t>
      </w:r>
    </w:p>
    <w:p w14:paraId="1E3B7447" w14:textId="6F692BD6" w:rsidR="00E4113E" w:rsidRPr="00037617" w:rsidRDefault="00B624C3" w:rsidP="0003761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378E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l Table 1.</w:t>
      </w:r>
      <w:r w:rsidR="00E4113E" w:rsidRPr="0003761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58 </w:t>
      </w:r>
      <w:r w:rsidR="00E4113E" w:rsidRPr="00037617">
        <w:rPr>
          <w:rFonts w:ascii="Times New Roman" w:hAnsi="Times New Roman" w:cs="Times New Roman"/>
          <w:bCs/>
          <w:sz w:val="24"/>
          <w:szCs w:val="24"/>
        </w:rPr>
        <w:t xml:space="preserve">Differentially expressed genes (p-value &lt;0.01; </w:t>
      </w:r>
      <w:r w:rsidR="00C570EA" w:rsidRPr="00C570EA">
        <w:rPr>
          <w:rFonts w:ascii="Times New Roman" w:hAnsi="Times New Roman" w:cs="Times New Roman"/>
          <w:bCs/>
          <w:sz w:val="24"/>
          <w:szCs w:val="24"/>
        </w:rPr>
        <w:t>|fold change| ≥ 1.2</w:t>
      </w:r>
      <w:r w:rsidR="00E4113E" w:rsidRPr="00037617">
        <w:rPr>
          <w:rFonts w:ascii="Times New Roman" w:hAnsi="Times New Roman" w:cs="Times New Roman"/>
          <w:bCs/>
          <w:sz w:val="24"/>
          <w:szCs w:val="24"/>
        </w:rPr>
        <w:t xml:space="preserve">) in ischemic stroke-smokers (IS-SM) vs ischemic stroke-never smokers (IS-NSM).  </w:t>
      </w:r>
    </w:p>
    <w:tbl>
      <w:tblPr>
        <w:tblW w:w="8180" w:type="dxa"/>
        <w:tblLook w:val="04A0" w:firstRow="1" w:lastRow="0" w:firstColumn="1" w:lastColumn="0" w:noHBand="0" w:noVBand="1"/>
      </w:tblPr>
      <w:tblGrid>
        <w:gridCol w:w="1776"/>
        <w:gridCol w:w="2984"/>
        <w:gridCol w:w="3420"/>
      </w:tblGrid>
      <w:tr w:rsidR="0060568C" w:rsidRPr="00037617" w14:paraId="5B853464" w14:textId="77777777" w:rsidTr="00E4113E">
        <w:trPr>
          <w:trHeight w:val="320"/>
        </w:trPr>
        <w:tc>
          <w:tcPr>
            <w:tcW w:w="1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D29B3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2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58820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 (IS-SM vs IS-NSM)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41421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d change (IS-SM vs IS-NSM)</w:t>
            </w:r>
          </w:p>
        </w:tc>
      </w:tr>
      <w:tr w:rsidR="0060568C" w:rsidRPr="00037617" w14:paraId="4BBB630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37CAA7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R15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638D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E-27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F7795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3E+00</w:t>
            </w:r>
          </w:p>
        </w:tc>
      </w:tr>
      <w:tr w:rsidR="0060568C" w:rsidRPr="00037617" w14:paraId="2AF412C2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3ADFB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N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C6623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E-08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3489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E+00</w:t>
            </w:r>
          </w:p>
        </w:tc>
      </w:tr>
      <w:tr w:rsidR="0060568C" w:rsidRPr="00037617" w14:paraId="41D2A42D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070C5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NT4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31CA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E-0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FA38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E+00</w:t>
            </w:r>
          </w:p>
        </w:tc>
      </w:tr>
      <w:tr w:rsidR="0060568C" w:rsidRPr="00037617" w14:paraId="2E8D8526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F13CAC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8A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B162A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1E-0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2AE8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E+00</w:t>
            </w:r>
          </w:p>
        </w:tc>
      </w:tr>
      <w:tr w:rsidR="0060568C" w:rsidRPr="00037617" w14:paraId="0BD43881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9C711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687-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69CD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E-0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C7AEA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E+00</w:t>
            </w:r>
          </w:p>
        </w:tc>
      </w:tr>
      <w:tr w:rsidR="0060568C" w:rsidRPr="00037617" w14:paraId="0C447F9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86A01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687-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78A97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E-0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CC81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E+00</w:t>
            </w:r>
          </w:p>
        </w:tc>
      </w:tr>
      <w:tr w:rsidR="0060568C" w:rsidRPr="00037617" w14:paraId="6BCF0F90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03D24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IP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67421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1FEF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E+00</w:t>
            </w:r>
          </w:p>
        </w:tc>
      </w:tr>
      <w:tr w:rsidR="0060568C" w:rsidRPr="00037617" w14:paraId="6B85ECB9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4EC3F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CQ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37D3C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4372E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+00</w:t>
            </w:r>
          </w:p>
        </w:tc>
      </w:tr>
      <w:tr w:rsidR="0060568C" w:rsidRPr="00037617" w14:paraId="0A462923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76FB8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DND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598B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0B17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E+00</w:t>
            </w:r>
          </w:p>
        </w:tc>
      </w:tr>
      <w:tr w:rsidR="0060568C" w:rsidRPr="00037617" w14:paraId="07C5A005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4C894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RPN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AFBDB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0D06A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E+00</w:t>
            </w:r>
          </w:p>
        </w:tc>
      </w:tr>
      <w:tr w:rsidR="0060568C" w:rsidRPr="00037617" w14:paraId="4A6D3B6B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8A7BF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00507406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68329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A7DEA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E+00</w:t>
            </w:r>
          </w:p>
        </w:tc>
      </w:tr>
      <w:tr w:rsidR="0060568C" w:rsidRPr="00037617" w14:paraId="6D90CBFF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D67AA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3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ED5E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F0BD0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E+00</w:t>
            </w:r>
          </w:p>
        </w:tc>
      </w:tr>
      <w:tr w:rsidR="0060568C" w:rsidRPr="00037617" w14:paraId="6AD8CF43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EEBA6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WARSN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31C70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6EC6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E+00</w:t>
            </w:r>
          </w:p>
        </w:tc>
      </w:tr>
      <w:tr w:rsidR="0060568C" w:rsidRPr="00037617" w14:paraId="6877162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429FD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K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B911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9484A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E+00</w:t>
            </w:r>
          </w:p>
        </w:tc>
      </w:tr>
      <w:tr w:rsidR="0060568C" w:rsidRPr="00037617" w14:paraId="3EC55230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A8747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45B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47AD9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9985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E+00</w:t>
            </w:r>
          </w:p>
        </w:tc>
      </w:tr>
      <w:tr w:rsidR="0060568C" w:rsidRPr="00037617" w14:paraId="60C7E3A5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EED175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K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63D10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1543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E+00</w:t>
            </w:r>
          </w:p>
        </w:tc>
      </w:tr>
      <w:tr w:rsidR="0060568C" w:rsidRPr="00037617" w14:paraId="49BC0219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516D7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CQ-AS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FA3781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04461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E+00</w:t>
            </w:r>
          </w:p>
        </w:tc>
      </w:tr>
      <w:tr w:rsidR="0060568C" w:rsidRPr="00037617" w14:paraId="0CC0A2B6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95026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2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49E3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0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5963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E+00</w:t>
            </w:r>
          </w:p>
        </w:tc>
      </w:tr>
      <w:tr w:rsidR="0060568C" w:rsidRPr="00037617" w14:paraId="4D26D09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ED4B7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CR4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35DF4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581B95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E+00</w:t>
            </w:r>
          </w:p>
        </w:tc>
      </w:tr>
      <w:tr w:rsidR="0060568C" w:rsidRPr="00037617" w14:paraId="571D74E6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DDFD3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AMF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0A06E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782A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+00</w:t>
            </w:r>
          </w:p>
        </w:tc>
      </w:tr>
      <w:tr w:rsidR="0060568C" w:rsidRPr="00037617" w14:paraId="075A241B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A892D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HZ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D5339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7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E7D4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E+00</w:t>
            </w:r>
          </w:p>
        </w:tc>
      </w:tr>
      <w:tr w:rsidR="0060568C" w:rsidRPr="00037617" w14:paraId="6E004D63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27E292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13A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BCED0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0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9B7E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E+00</w:t>
            </w:r>
          </w:p>
        </w:tc>
      </w:tr>
      <w:tr w:rsidR="0060568C" w:rsidRPr="00037617" w14:paraId="03AC3F9A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A5CB93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A5B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F7C94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1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AF9C0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E+00</w:t>
            </w:r>
          </w:p>
        </w:tc>
      </w:tr>
      <w:tr w:rsidR="0060568C" w:rsidRPr="00037617" w14:paraId="42692BF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0AC60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X3P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17F8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8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6D8D5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1E+00</w:t>
            </w:r>
          </w:p>
        </w:tc>
      </w:tr>
      <w:tr w:rsidR="0060568C" w:rsidRPr="00037617" w14:paraId="3E5F528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93CC2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50A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2CD2F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7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A71F0E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E+00</w:t>
            </w:r>
          </w:p>
        </w:tc>
      </w:tr>
      <w:tr w:rsidR="0060568C" w:rsidRPr="00037617" w14:paraId="2E2F5F59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EA571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CCHC1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DBF10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8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7889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+00</w:t>
            </w:r>
          </w:p>
        </w:tc>
      </w:tr>
      <w:tr w:rsidR="0060568C" w:rsidRPr="00037617" w14:paraId="0A036892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9B20B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59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E0529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D820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6E+00</w:t>
            </w:r>
          </w:p>
        </w:tc>
      </w:tr>
      <w:tr w:rsidR="0060568C" w:rsidRPr="00037617" w14:paraId="7F89511B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F6AE7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EP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4ECC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D0F85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E+00</w:t>
            </w:r>
          </w:p>
        </w:tc>
      </w:tr>
      <w:tr w:rsidR="0060568C" w:rsidRPr="00037617" w14:paraId="33879B5D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9794F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A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AFB951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654EA9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E+00</w:t>
            </w:r>
          </w:p>
        </w:tc>
      </w:tr>
      <w:tr w:rsidR="0060568C" w:rsidRPr="00037617" w14:paraId="36DECBB4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FFCE6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75F3A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0F6F4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5E+00</w:t>
            </w:r>
          </w:p>
        </w:tc>
      </w:tr>
      <w:tr w:rsidR="0060568C" w:rsidRPr="00037617" w14:paraId="00C3A4FD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982CC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S13A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B8DB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9B6BA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E+00</w:t>
            </w:r>
          </w:p>
        </w:tc>
      </w:tr>
      <w:tr w:rsidR="0060568C" w:rsidRPr="00037617" w14:paraId="1A66E72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D1FDA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83H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DBD2E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6ABB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1E+00</w:t>
            </w:r>
          </w:p>
        </w:tc>
      </w:tr>
      <w:tr w:rsidR="0060568C" w:rsidRPr="00037617" w14:paraId="42C8B6DB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F4C56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62A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E078C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635C0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E+00</w:t>
            </w:r>
          </w:p>
        </w:tc>
      </w:tr>
      <w:tr w:rsidR="0060568C" w:rsidRPr="00037617" w14:paraId="131BD273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BBA90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62B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0F95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A159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5E+00</w:t>
            </w:r>
          </w:p>
        </w:tc>
      </w:tr>
      <w:tr w:rsidR="0060568C" w:rsidRPr="00037617" w14:paraId="473E6E00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531E9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XN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890F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DF49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E+00</w:t>
            </w:r>
          </w:p>
        </w:tc>
      </w:tr>
      <w:tr w:rsidR="0060568C" w:rsidRPr="00037617" w14:paraId="24015CC2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0EC1C1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2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BD517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9AB43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E+00</w:t>
            </w:r>
          </w:p>
        </w:tc>
      </w:tr>
      <w:tr w:rsidR="0060568C" w:rsidRPr="00037617" w14:paraId="03E86CDF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034B9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PL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38A8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63767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E+00</w:t>
            </w:r>
          </w:p>
        </w:tc>
      </w:tr>
      <w:tr w:rsidR="0060568C" w:rsidRPr="00037617" w14:paraId="297EE0C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563A2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IT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BEF4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858AE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E+00</w:t>
            </w:r>
          </w:p>
        </w:tc>
      </w:tr>
      <w:tr w:rsidR="0060568C" w:rsidRPr="00037617" w14:paraId="75659547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21CC5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66950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3014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E+00</w:t>
            </w:r>
          </w:p>
        </w:tc>
      </w:tr>
      <w:tr w:rsidR="0060568C" w:rsidRPr="00037617" w14:paraId="54D0A96B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CA886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E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9ED87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A2D8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E+00</w:t>
            </w:r>
          </w:p>
        </w:tc>
      </w:tr>
      <w:tr w:rsidR="0060568C" w:rsidRPr="00037617" w14:paraId="1C6718DA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05BDD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AP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11FF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57D5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E+00</w:t>
            </w:r>
          </w:p>
        </w:tc>
      </w:tr>
      <w:tr w:rsidR="0060568C" w:rsidRPr="00037617" w14:paraId="151DEC9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31225C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P6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0001F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58DCD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E+00</w:t>
            </w:r>
          </w:p>
        </w:tc>
      </w:tr>
      <w:tr w:rsidR="0060568C" w:rsidRPr="00037617" w14:paraId="65837D9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0A42AF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7R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AD07A4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B1724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E+00</w:t>
            </w:r>
          </w:p>
        </w:tc>
      </w:tr>
      <w:tr w:rsidR="0060568C" w:rsidRPr="00037617" w14:paraId="65148E89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60EEF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F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78AB7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1688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E+00</w:t>
            </w:r>
          </w:p>
        </w:tc>
      </w:tr>
      <w:tr w:rsidR="0060568C" w:rsidRPr="00037617" w14:paraId="4455411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AD0924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94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48F14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31ECC7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+00</w:t>
            </w:r>
          </w:p>
        </w:tc>
      </w:tr>
      <w:tr w:rsidR="0060568C" w:rsidRPr="00037617" w14:paraId="0EDDB14A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F1568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C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4E88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99AA0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7E+00</w:t>
            </w:r>
          </w:p>
        </w:tc>
      </w:tr>
      <w:tr w:rsidR="0060568C" w:rsidRPr="00037617" w14:paraId="3B011C82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70A18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14E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7B2CF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799977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E+00</w:t>
            </w:r>
          </w:p>
        </w:tc>
      </w:tr>
      <w:tr w:rsidR="0060568C" w:rsidRPr="00037617" w14:paraId="5E43EC90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F7C7F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S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7E2B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234E5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E+00</w:t>
            </w:r>
          </w:p>
        </w:tc>
      </w:tr>
      <w:tr w:rsidR="0060568C" w:rsidRPr="00037617" w14:paraId="33F0AE5D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73311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RPN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CEFC7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7A98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E+00</w:t>
            </w:r>
          </w:p>
        </w:tc>
      </w:tr>
      <w:tr w:rsidR="0060568C" w:rsidRPr="00037617" w14:paraId="56C8505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DF057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OXA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A092E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EFFC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0E+00</w:t>
            </w:r>
          </w:p>
        </w:tc>
      </w:tr>
      <w:tr w:rsidR="0060568C" w:rsidRPr="00037617" w14:paraId="320AB93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BFC10C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39A8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DCB3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9DF5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E+00</w:t>
            </w:r>
          </w:p>
        </w:tc>
      </w:tr>
      <w:tr w:rsidR="0060568C" w:rsidRPr="00037617" w14:paraId="02BFD8C2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0694A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83B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434D1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B163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E+00</w:t>
            </w:r>
          </w:p>
        </w:tc>
      </w:tr>
      <w:tr w:rsidR="0060568C" w:rsidRPr="00037617" w14:paraId="64926FB5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B345D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044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49BD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C7A7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7E+00</w:t>
            </w:r>
          </w:p>
        </w:tc>
      </w:tr>
      <w:tr w:rsidR="0060568C" w:rsidRPr="00037617" w14:paraId="0226548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45C1A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A6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DE3A1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88795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E+00</w:t>
            </w:r>
          </w:p>
        </w:tc>
      </w:tr>
      <w:tr w:rsidR="0060568C" w:rsidRPr="00037617" w14:paraId="281CA941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6242D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A6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6975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97A11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E+00</w:t>
            </w:r>
          </w:p>
        </w:tc>
      </w:tr>
      <w:tr w:rsidR="0060568C" w:rsidRPr="00037617" w14:paraId="368A6A46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5FC9A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D4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87F8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23BB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2E+00</w:t>
            </w:r>
          </w:p>
        </w:tc>
      </w:tr>
      <w:tr w:rsidR="0060568C" w:rsidRPr="00037617" w14:paraId="194508D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BC423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D2A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06234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46FE1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E+00</w:t>
            </w:r>
          </w:p>
        </w:tc>
      </w:tr>
      <w:tr w:rsidR="0060568C" w:rsidRPr="00037617" w14:paraId="3E21A61F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114D9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0361108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97C2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CF4A1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E+00</w:t>
            </w:r>
          </w:p>
        </w:tc>
      </w:tr>
      <w:tr w:rsidR="0060568C" w:rsidRPr="00037617" w14:paraId="6651DBA7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EC0BD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GN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4E57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9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C38855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E+00</w:t>
            </w:r>
          </w:p>
        </w:tc>
      </w:tr>
      <w:tr w:rsidR="0060568C" w:rsidRPr="00037617" w14:paraId="7ED67467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4728A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A54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B0AA0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3649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E+00</w:t>
            </w:r>
          </w:p>
        </w:tc>
      </w:tr>
      <w:tr w:rsidR="0060568C" w:rsidRPr="00037617" w14:paraId="354D5645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C902D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A5A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3D27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3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DB09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E+00</w:t>
            </w:r>
          </w:p>
        </w:tc>
      </w:tr>
      <w:tr w:rsidR="0060568C" w:rsidRPr="00037617" w14:paraId="293CE816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369BC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DC148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C34E0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55EA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E+00</w:t>
            </w:r>
          </w:p>
        </w:tc>
      </w:tr>
      <w:tr w:rsidR="0060568C" w:rsidRPr="00037617" w14:paraId="16EF5D05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06F68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BHMG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EB35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92B9D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E+00</w:t>
            </w:r>
          </w:p>
        </w:tc>
      </w:tr>
      <w:tr w:rsidR="0060568C" w:rsidRPr="00037617" w14:paraId="38C9FA23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05757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91B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B38C3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7955E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E+00</w:t>
            </w:r>
          </w:p>
        </w:tc>
      </w:tr>
      <w:tr w:rsidR="0060568C" w:rsidRPr="00037617" w14:paraId="3AA160B5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DD307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CC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E583D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0AAB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E+00</w:t>
            </w:r>
          </w:p>
        </w:tc>
      </w:tr>
      <w:tr w:rsidR="0060568C" w:rsidRPr="00037617" w14:paraId="27BC2334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7C4C3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11B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1451D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949F9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E+00</w:t>
            </w:r>
          </w:p>
        </w:tc>
      </w:tr>
      <w:tr w:rsidR="0060568C" w:rsidRPr="00037617" w14:paraId="7A538665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F3B5C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80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51E7A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EF114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E+00</w:t>
            </w:r>
          </w:p>
        </w:tc>
      </w:tr>
      <w:tr w:rsidR="0060568C" w:rsidRPr="00037617" w14:paraId="7C736989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7D3BD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91A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2EE0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23977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E+00</w:t>
            </w:r>
          </w:p>
        </w:tc>
      </w:tr>
      <w:tr w:rsidR="0060568C" w:rsidRPr="00037617" w14:paraId="3532F31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4AEC4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SIG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19B1A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7FEB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E+00</w:t>
            </w:r>
          </w:p>
        </w:tc>
      </w:tr>
      <w:tr w:rsidR="0060568C" w:rsidRPr="00037617" w14:paraId="3D466E0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49FEE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60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860D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85A8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E+00</w:t>
            </w:r>
          </w:p>
        </w:tc>
      </w:tr>
      <w:tr w:rsidR="0060568C" w:rsidRPr="00037617" w14:paraId="7A45836F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89D3F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4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5606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3FA26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E+00</w:t>
            </w:r>
          </w:p>
        </w:tc>
      </w:tr>
      <w:tr w:rsidR="0060568C" w:rsidRPr="00037617" w14:paraId="192A996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02080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KOR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BACF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81B4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5E+00</w:t>
            </w:r>
          </w:p>
        </w:tc>
      </w:tr>
      <w:tr w:rsidR="0060568C" w:rsidRPr="00037617" w14:paraId="3EE6B252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BE9E0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33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7E79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CE5C0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+00</w:t>
            </w:r>
          </w:p>
        </w:tc>
      </w:tr>
      <w:tr w:rsidR="0060568C" w:rsidRPr="00037617" w14:paraId="693D79E6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3B6C7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T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7B29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BB4A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E+00</w:t>
            </w:r>
          </w:p>
        </w:tc>
      </w:tr>
      <w:tr w:rsidR="0060568C" w:rsidRPr="00037617" w14:paraId="181A94F1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A5E98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20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8BD897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0FDE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E+00</w:t>
            </w:r>
          </w:p>
        </w:tc>
      </w:tr>
      <w:tr w:rsidR="0060568C" w:rsidRPr="00037617" w14:paraId="2A5E8FC3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D0903B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A077E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E415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E+00</w:t>
            </w:r>
          </w:p>
        </w:tc>
      </w:tr>
      <w:tr w:rsidR="0060568C" w:rsidRPr="00037617" w14:paraId="0D9E54FB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DF2CD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01929516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18567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A3C0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E+00</w:t>
            </w:r>
          </w:p>
        </w:tc>
      </w:tr>
      <w:tr w:rsidR="0060568C" w:rsidRPr="00037617" w14:paraId="0D79F56E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ED2A4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K4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538C8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41F84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0E+00</w:t>
            </w:r>
          </w:p>
        </w:tc>
      </w:tr>
      <w:tr w:rsidR="0060568C" w:rsidRPr="00037617" w14:paraId="7240895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934B6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4K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7E2F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BD894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E+00</w:t>
            </w:r>
          </w:p>
        </w:tc>
      </w:tr>
      <w:tr w:rsidR="0060568C" w:rsidRPr="00037617" w14:paraId="00E13737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1DE2B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84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4F25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A28BF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3E+00</w:t>
            </w:r>
          </w:p>
        </w:tc>
      </w:tr>
      <w:tr w:rsidR="0060568C" w:rsidRPr="00037617" w14:paraId="370D4AD6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0FE556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E0277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1559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E+00</w:t>
            </w:r>
          </w:p>
        </w:tc>
      </w:tr>
      <w:tr w:rsidR="0060568C" w:rsidRPr="00037617" w14:paraId="1E037EFF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CCA70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11B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EE43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9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69874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E+00</w:t>
            </w:r>
          </w:p>
        </w:tc>
      </w:tr>
      <w:tr w:rsidR="0060568C" w:rsidRPr="00037617" w14:paraId="580BA6DB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BC2D9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EB9E0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DA54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+00</w:t>
            </w:r>
          </w:p>
        </w:tc>
      </w:tr>
      <w:tr w:rsidR="0060568C" w:rsidRPr="00037617" w14:paraId="6CAD718F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D139F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SK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6A27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371B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4E+00</w:t>
            </w:r>
          </w:p>
        </w:tc>
      </w:tr>
      <w:tr w:rsidR="0060568C" w:rsidRPr="00037617" w14:paraId="2CABF1C0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A681E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DSL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939C4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9D92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E+00</w:t>
            </w:r>
          </w:p>
        </w:tc>
      </w:tr>
      <w:tr w:rsidR="0060568C" w:rsidRPr="00037617" w14:paraId="01347E4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62B04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R8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D113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B5AB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8E+00</w:t>
            </w:r>
          </w:p>
        </w:tc>
      </w:tr>
      <w:tr w:rsidR="0060568C" w:rsidRPr="00037617" w14:paraId="35030B9F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DCC3A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R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F0A3C4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C75B37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E+00</w:t>
            </w:r>
          </w:p>
        </w:tc>
      </w:tr>
      <w:tr w:rsidR="0060568C" w:rsidRPr="00037617" w14:paraId="782517A1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1A6E8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A65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CD027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3CC6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E+00</w:t>
            </w:r>
          </w:p>
        </w:tc>
      </w:tr>
      <w:tr w:rsidR="0060568C" w:rsidRPr="00037617" w14:paraId="15A95BA1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086CA2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14B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C580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A8BFE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E+00</w:t>
            </w:r>
          </w:p>
        </w:tc>
      </w:tr>
      <w:tr w:rsidR="0060568C" w:rsidRPr="00037617" w14:paraId="39F65BF4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CE67D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A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3095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2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98CA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E+00</w:t>
            </w:r>
          </w:p>
        </w:tc>
      </w:tr>
      <w:tr w:rsidR="0060568C" w:rsidRPr="00037617" w14:paraId="6B09C40D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285B2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orf96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FC047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C029A0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8E+00</w:t>
            </w:r>
          </w:p>
        </w:tc>
      </w:tr>
      <w:tr w:rsidR="0060568C" w:rsidRPr="00037617" w14:paraId="609BE79D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B31A42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1D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359C7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7EE3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E+00</w:t>
            </w:r>
          </w:p>
        </w:tc>
      </w:tr>
      <w:tr w:rsidR="0060568C" w:rsidRPr="00037617" w14:paraId="04F4BD7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114E45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A46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49DE9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ABC41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E+00</w:t>
            </w:r>
          </w:p>
        </w:tc>
      </w:tr>
      <w:tr w:rsidR="0060568C" w:rsidRPr="00037617" w14:paraId="1BBB2453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154C62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14C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0106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217611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+00</w:t>
            </w:r>
          </w:p>
        </w:tc>
      </w:tr>
      <w:tr w:rsidR="0060568C" w:rsidRPr="00037617" w14:paraId="0B5654B3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D35D4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HG4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B6F04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C2A0E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4E+00</w:t>
            </w:r>
          </w:p>
        </w:tc>
      </w:tr>
      <w:tr w:rsidR="0060568C" w:rsidRPr="00037617" w14:paraId="5AD1E3D7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C0304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X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0C557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7AC19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E+00</w:t>
            </w:r>
          </w:p>
        </w:tc>
      </w:tr>
      <w:tr w:rsidR="0060568C" w:rsidRPr="00037617" w14:paraId="0A3B4CAE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EA81D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01929574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447C9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2CF6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E+00</w:t>
            </w:r>
          </w:p>
        </w:tc>
      </w:tr>
      <w:tr w:rsidR="0060568C" w:rsidRPr="00037617" w14:paraId="522D1745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973C6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A17B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DB2E20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5482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E+00</w:t>
            </w:r>
          </w:p>
        </w:tc>
      </w:tr>
      <w:tr w:rsidR="0060568C" w:rsidRPr="00037617" w14:paraId="50CF984F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28085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URF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9289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47CEA7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E+00</w:t>
            </w:r>
          </w:p>
        </w:tc>
      </w:tr>
      <w:tr w:rsidR="0060568C" w:rsidRPr="00037617" w14:paraId="7E63931F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2FF04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JD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E210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51A6E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E+00</w:t>
            </w:r>
          </w:p>
        </w:tc>
      </w:tr>
      <w:tr w:rsidR="0060568C" w:rsidRPr="00037617" w14:paraId="47E4E5B3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0100F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R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44FCC4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1EBE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+00</w:t>
            </w:r>
          </w:p>
        </w:tc>
      </w:tr>
      <w:tr w:rsidR="0060568C" w:rsidRPr="00037617" w14:paraId="092D1793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CCE95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79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DF9B4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81447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E+00</w:t>
            </w:r>
          </w:p>
        </w:tc>
      </w:tr>
      <w:tr w:rsidR="0060568C" w:rsidRPr="00037617" w14:paraId="7438164D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EE23AB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214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B129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5F36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E+00</w:t>
            </w:r>
          </w:p>
        </w:tc>
      </w:tr>
      <w:tr w:rsidR="0060568C" w:rsidRPr="00037617" w14:paraId="76431B9A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C7E49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SC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5892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ABF78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7E+00</w:t>
            </w:r>
          </w:p>
        </w:tc>
      </w:tr>
      <w:tr w:rsidR="0060568C" w:rsidRPr="00037617" w14:paraId="47ECD267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6D9EF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C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636A6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51329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E+00</w:t>
            </w:r>
          </w:p>
        </w:tc>
      </w:tr>
      <w:tr w:rsidR="0060568C" w:rsidRPr="00037617" w14:paraId="309173F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09055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2M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E01B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3C3F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0E+00</w:t>
            </w:r>
          </w:p>
        </w:tc>
      </w:tr>
      <w:tr w:rsidR="0060568C" w:rsidRPr="00037617" w14:paraId="209A47D2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B4630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HEMIS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08FC1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77C3A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E+00</w:t>
            </w:r>
          </w:p>
        </w:tc>
      </w:tr>
      <w:tr w:rsidR="0060568C" w:rsidRPr="00037617" w14:paraId="55FCBE84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20ED1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8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BF455E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4C7A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1E+00</w:t>
            </w:r>
          </w:p>
        </w:tc>
      </w:tr>
      <w:tr w:rsidR="0060568C" w:rsidRPr="00037617" w14:paraId="76A7BBC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25AE29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973D6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C52F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7E+00</w:t>
            </w:r>
          </w:p>
        </w:tc>
      </w:tr>
      <w:tr w:rsidR="0060568C" w:rsidRPr="00037617" w14:paraId="5C8300A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C7ACC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5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5F96F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2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02834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E+00</w:t>
            </w:r>
          </w:p>
        </w:tc>
      </w:tr>
      <w:tr w:rsidR="0060568C" w:rsidRPr="00037617" w14:paraId="31DC6366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D9FA7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9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282FE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7FC07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6E+00</w:t>
            </w:r>
          </w:p>
        </w:tc>
      </w:tr>
      <w:tr w:rsidR="0060568C" w:rsidRPr="00037617" w14:paraId="06EDBCC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E0523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CT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77FBA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F5F09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E+00</w:t>
            </w:r>
          </w:p>
        </w:tc>
      </w:tr>
      <w:tr w:rsidR="0060568C" w:rsidRPr="00037617" w14:paraId="2C161F66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FF655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96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A052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2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38C3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E+00</w:t>
            </w:r>
          </w:p>
        </w:tc>
      </w:tr>
      <w:tr w:rsidR="0060568C" w:rsidRPr="00037617" w14:paraId="0739D00B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F5F99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00507634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C35EBA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5DFD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4E+00</w:t>
            </w:r>
          </w:p>
        </w:tc>
      </w:tr>
      <w:tr w:rsidR="0060568C" w:rsidRPr="00037617" w14:paraId="6B7076A6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EF6A9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7981D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7FEA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E+00</w:t>
            </w:r>
          </w:p>
        </w:tc>
      </w:tr>
      <w:tr w:rsidR="0060568C" w:rsidRPr="00037617" w14:paraId="4922F7B0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4AA6D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35B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AF5A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3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E201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E+00</w:t>
            </w:r>
          </w:p>
        </w:tc>
      </w:tr>
      <w:tr w:rsidR="0060568C" w:rsidRPr="00037617" w14:paraId="387E3443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509C1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PEP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423C1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C798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E+00</w:t>
            </w:r>
          </w:p>
        </w:tc>
      </w:tr>
      <w:tr w:rsidR="0060568C" w:rsidRPr="00037617" w14:paraId="6906CD32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7C57B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N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FE30A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C5CAEE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7E+00</w:t>
            </w:r>
          </w:p>
        </w:tc>
      </w:tr>
      <w:tr w:rsidR="0060568C" w:rsidRPr="00037617" w14:paraId="214579F3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AF4F8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396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94A6F5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2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5EF2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9E+00</w:t>
            </w:r>
          </w:p>
        </w:tc>
      </w:tr>
      <w:tr w:rsidR="0060568C" w:rsidRPr="00037617" w14:paraId="4FE6E831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6428A3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NA6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77A205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F8B7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E+00</w:t>
            </w:r>
          </w:p>
        </w:tc>
      </w:tr>
      <w:tr w:rsidR="0060568C" w:rsidRPr="00037617" w14:paraId="43B2E9FA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678F7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F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3B7B6A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9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A69A1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E+00</w:t>
            </w:r>
          </w:p>
        </w:tc>
      </w:tr>
      <w:tr w:rsidR="0060568C" w:rsidRPr="00037617" w14:paraId="7C54AF8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70745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01928150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EA7AE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367D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E+00</w:t>
            </w:r>
          </w:p>
        </w:tc>
      </w:tr>
      <w:tr w:rsidR="0060568C" w:rsidRPr="00037617" w14:paraId="4E820BFB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F9062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O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B2E9A0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979C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3E+00</w:t>
            </w:r>
          </w:p>
        </w:tc>
      </w:tr>
      <w:tr w:rsidR="0060568C" w:rsidRPr="00037617" w14:paraId="31301584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26E9A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8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A02A7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4B27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E+00</w:t>
            </w:r>
          </w:p>
        </w:tc>
      </w:tr>
      <w:tr w:rsidR="0060568C" w:rsidRPr="00037617" w14:paraId="4E36196B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B633F5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R7A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41107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DF6E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3E+00</w:t>
            </w:r>
          </w:p>
        </w:tc>
      </w:tr>
      <w:tr w:rsidR="0060568C" w:rsidRPr="00037617" w14:paraId="54792EB0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9F085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39A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0CDF34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BB345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0E+00</w:t>
            </w:r>
          </w:p>
        </w:tc>
      </w:tr>
      <w:tr w:rsidR="0060568C" w:rsidRPr="00037617" w14:paraId="5E81D0B7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100DC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T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AD97A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C60A3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E+00</w:t>
            </w:r>
          </w:p>
        </w:tc>
      </w:tr>
      <w:tr w:rsidR="0060568C" w:rsidRPr="00037617" w14:paraId="28784433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0F14B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0050738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5AAE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9A45E5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+00</w:t>
            </w:r>
          </w:p>
        </w:tc>
      </w:tr>
      <w:tr w:rsidR="0060568C" w:rsidRPr="00037617" w14:paraId="22203C74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D227C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NORD5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80AD3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2CDD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E+00</w:t>
            </w:r>
          </w:p>
        </w:tc>
      </w:tr>
      <w:tr w:rsidR="0060568C" w:rsidRPr="00037617" w14:paraId="0AA51D6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BE536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NA1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535D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0032A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+00</w:t>
            </w:r>
          </w:p>
        </w:tc>
      </w:tr>
      <w:tr w:rsidR="0060568C" w:rsidRPr="00037617" w14:paraId="10EF9D6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67466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OS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C67CA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6783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E+00</w:t>
            </w:r>
          </w:p>
        </w:tc>
      </w:tr>
      <w:tr w:rsidR="0060568C" w:rsidRPr="00037617" w14:paraId="297B0E3B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6E2DE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NRNPA1P10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A460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9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E2DA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E+00</w:t>
            </w:r>
          </w:p>
        </w:tc>
      </w:tr>
      <w:tr w:rsidR="0060568C" w:rsidRPr="00037617" w14:paraId="4D34F869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DB2BD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LECL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1EFD8A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9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F15AC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8E+00</w:t>
            </w:r>
          </w:p>
        </w:tc>
      </w:tr>
      <w:tr w:rsidR="0060568C" w:rsidRPr="00037617" w14:paraId="0ED90B4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AA5BF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24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53C71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2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CB3C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E+00</w:t>
            </w:r>
          </w:p>
        </w:tc>
      </w:tr>
      <w:tr w:rsidR="0060568C" w:rsidRPr="00037617" w14:paraId="0052111D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312CA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K3IP1-AS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4A15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EEEEF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E+00</w:t>
            </w:r>
          </w:p>
        </w:tc>
      </w:tr>
      <w:tr w:rsidR="0060568C" w:rsidRPr="00037617" w14:paraId="7947F5D6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72C6C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P12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00F7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F17F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6E+00</w:t>
            </w:r>
          </w:p>
        </w:tc>
      </w:tr>
      <w:tr w:rsidR="0060568C" w:rsidRPr="00037617" w14:paraId="2F1C0C12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F041C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orf229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D7944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21067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E+00</w:t>
            </w:r>
          </w:p>
        </w:tc>
      </w:tr>
      <w:tr w:rsidR="0060568C" w:rsidRPr="00037617" w14:paraId="4F1A6AA3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7E168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4A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F4EF0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9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4263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E+00</w:t>
            </w:r>
          </w:p>
        </w:tc>
      </w:tr>
      <w:tr w:rsidR="0060568C" w:rsidRPr="00037617" w14:paraId="4A1A5A84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79CF93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BTB45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D048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3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2BB5A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1E+00</w:t>
            </w:r>
          </w:p>
        </w:tc>
      </w:tr>
      <w:tr w:rsidR="0060568C" w:rsidRPr="00037617" w14:paraId="429ED1CF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F464D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G4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8FBB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CC21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9E+00</w:t>
            </w:r>
          </w:p>
        </w:tc>
      </w:tr>
      <w:tr w:rsidR="0060568C" w:rsidRPr="00037617" w14:paraId="7854A1C9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3C9CA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11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1312E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8BA01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E+00</w:t>
            </w:r>
          </w:p>
        </w:tc>
      </w:tr>
      <w:tr w:rsidR="0060568C" w:rsidRPr="00037617" w14:paraId="63EE67D5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CF8BA9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YR1-AS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DC51B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1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FA08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E+00</w:t>
            </w:r>
          </w:p>
        </w:tc>
      </w:tr>
      <w:tr w:rsidR="0060568C" w:rsidRPr="00037617" w14:paraId="65907C1F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23BD5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210A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E31F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FDDE5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8E+00</w:t>
            </w:r>
          </w:p>
        </w:tc>
      </w:tr>
      <w:tr w:rsidR="0060568C" w:rsidRPr="00037617" w14:paraId="3ACFFD07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69A9C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93A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963B5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F95B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1E+00</w:t>
            </w:r>
          </w:p>
        </w:tc>
      </w:tr>
      <w:tr w:rsidR="0060568C" w:rsidRPr="00037617" w14:paraId="14CA8A0D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AC411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GALT1C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0A7C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24554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1E+00</w:t>
            </w:r>
          </w:p>
        </w:tc>
      </w:tr>
      <w:tr w:rsidR="0060568C" w:rsidRPr="00037617" w14:paraId="75751DCB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EC2BB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R35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147A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2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631E6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E+00</w:t>
            </w:r>
          </w:p>
        </w:tc>
      </w:tr>
      <w:tr w:rsidR="0060568C" w:rsidRPr="00037617" w14:paraId="42D2DAF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4DB66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208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61AC3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3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7F9B1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E+00</w:t>
            </w:r>
          </w:p>
        </w:tc>
      </w:tr>
      <w:tr w:rsidR="0060568C" w:rsidRPr="00037617" w14:paraId="1DB76BDF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7CDAA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K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9BD9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3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BF51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3E+00</w:t>
            </w:r>
          </w:p>
        </w:tc>
      </w:tr>
      <w:tr w:rsidR="0060568C" w:rsidRPr="00037617" w14:paraId="3A4B3472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21A0A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200R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DA4CE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8755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E+00</w:t>
            </w:r>
          </w:p>
        </w:tc>
      </w:tr>
      <w:tr w:rsidR="0060568C" w:rsidRPr="00037617" w14:paraId="7CDC760B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7D413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33A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FD4D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5F4C7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E+00</w:t>
            </w:r>
          </w:p>
        </w:tc>
      </w:tr>
      <w:tr w:rsidR="0060568C" w:rsidRPr="00037617" w14:paraId="052BD344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A978A9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HH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86BE30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B2C9F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E+00</w:t>
            </w:r>
          </w:p>
        </w:tc>
      </w:tr>
      <w:tr w:rsidR="0060568C" w:rsidRPr="00037617" w14:paraId="431C8C8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482C9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A70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A43DE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9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A7663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E+00</w:t>
            </w:r>
          </w:p>
        </w:tc>
      </w:tr>
      <w:tr w:rsidR="0060568C" w:rsidRPr="00037617" w14:paraId="67C3A89A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80BB5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9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5F17A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9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D9D2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1E+00</w:t>
            </w:r>
          </w:p>
        </w:tc>
      </w:tr>
      <w:tr w:rsidR="0060568C" w:rsidRPr="00037617" w14:paraId="5B18806A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8134E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EMP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97EB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2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FFE59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3E+00</w:t>
            </w:r>
          </w:p>
        </w:tc>
      </w:tr>
      <w:tr w:rsidR="0060568C" w:rsidRPr="00037617" w14:paraId="05B0819A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034E2E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D3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DB1539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A15BC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1E+00</w:t>
            </w:r>
          </w:p>
        </w:tc>
      </w:tr>
      <w:tr w:rsidR="0060568C" w:rsidRPr="00037617" w14:paraId="1DE65B6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89C2D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97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C632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3E1B2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8E+00</w:t>
            </w:r>
          </w:p>
        </w:tc>
      </w:tr>
      <w:tr w:rsidR="0060568C" w:rsidRPr="00037617" w14:paraId="3986B0B9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4D7448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Z1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2BD48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D445CE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E+00</w:t>
            </w:r>
          </w:p>
        </w:tc>
      </w:tr>
      <w:tr w:rsidR="0060568C" w:rsidRPr="00037617" w14:paraId="776B6A22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68E95" w14:textId="77777777" w:rsidR="0060568C" w:rsidRPr="00037617" w:rsidRDefault="0060568C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3ST4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08E11D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10075" w14:textId="77777777" w:rsidR="0060568C" w:rsidRPr="00037617" w:rsidRDefault="0060568C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E+00</w:t>
            </w:r>
          </w:p>
        </w:tc>
      </w:tr>
    </w:tbl>
    <w:p w14:paraId="6ED38E30" w14:textId="77777777" w:rsidR="0060568C" w:rsidRPr="00037617" w:rsidRDefault="0060568C" w:rsidP="0003761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502C0BF" w14:textId="5610C928" w:rsidR="00E4113E" w:rsidRPr="00037617" w:rsidRDefault="00B624C3" w:rsidP="0003761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378E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l Table 2.</w:t>
      </w:r>
      <w:r w:rsidR="00E4113E" w:rsidRPr="00037617">
        <w:rPr>
          <w:rFonts w:ascii="Times New Roman" w:hAnsi="Times New Roman" w:cs="Times New Roman"/>
          <w:bCs/>
          <w:sz w:val="24"/>
          <w:szCs w:val="24"/>
        </w:rPr>
        <w:t xml:space="preserve"> 100 Differentially expressed genes (p-value &lt;0.01; </w:t>
      </w:r>
      <w:r w:rsidR="00C570EA" w:rsidRPr="00C570EA">
        <w:rPr>
          <w:rFonts w:ascii="Times New Roman" w:hAnsi="Times New Roman" w:cs="Times New Roman"/>
          <w:bCs/>
          <w:sz w:val="24"/>
          <w:szCs w:val="24"/>
        </w:rPr>
        <w:t>|fold change| ≥ 1.2</w:t>
      </w:r>
      <w:r w:rsidR="00E4113E" w:rsidRPr="00037617">
        <w:rPr>
          <w:rFonts w:ascii="Times New Roman" w:hAnsi="Times New Roman" w:cs="Times New Roman"/>
          <w:bCs/>
          <w:sz w:val="24"/>
          <w:szCs w:val="24"/>
        </w:rPr>
        <w:t xml:space="preserve">) in control-smokers (C-SM) vs control-never smokers (C-NSM). </w:t>
      </w:r>
    </w:p>
    <w:tbl>
      <w:tblPr>
        <w:tblW w:w="8090" w:type="dxa"/>
        <w:tblLook w:val="04A0" w:firstRow="1" w:lastRow="0" w:firstColumn="1" w:lastColumn="0" w:noHBand="0" w:noVBand="1"/>
      </w:tblPr>
      <w:tblGrid>
        <w:gridCol w:w="1776"/>
        <w:gridCol w:w="2894"/>
        <w:gridCol w:w="3420"/>
      </w:tblGrid>
      <w:tr w:rsidR="00E4113E" w:rsidRPr="00037617" w14:paraId="5DEB31D8" w14:textId="77777777" w:rsidTr="00E4113E">
        <w:trPr>
          <w:trHeight w:val="320"/>
        </w:trPr>
        <w:tc>
          <w:tcPr>
            <w:tcW w:w="17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93C3A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28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83292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 (C-SM vs C-NSM)</w:t>
            </w:r>
          </w:p>
        </w:tc>
        <w:tc>
          <w:tcPr>
            <w:tcW w:w="3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8D90A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d change</w:t>
            </w:r>
            <w:bookmarkEnd w:id="0"/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-SM vs C-NSM)</w:t>
            </w:r>
          </w:p>
        </w:tc>
      </w:tr>
      <w:tr w:rsidR="00E4113E" w:rsidRPr="00037617" w14:paraId="7AEDCA16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E403D0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D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2FBF6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9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8C516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2E+01</w:t>
            </w:r>
          </w:p>
        </w:tc>
      </w:tr>
      <w:tr w:rsidR="00E4113E" w:rsidRPr="00037617" w14:paraId="73D4E550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E99D1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0orf120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0FA917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699BD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E+01</w:t>
            </w:r>
          </w:p>
        </w:tc>
      </w:tr>
      <w:tr w:rsidR="00E4113E" w:rsidRPr="00037617" w14:paraId="0CC5A4AD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E1F6E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Y19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8920F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3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80DC8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1E+01</w:t>
            </w:r>
          </w:p>
        </w:tc>
      </w:tr>
      <w:tr w:rsidR="00E4113E" w:rsidRPr="00037617" w14:paraId="5335F65D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B2D5C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716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17D1DB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A7136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E+01</w:t>
            </w:r>
          </w:p>
        </w:tc>
      </w:tr>
      <w:tr w:rsidR="00E4113E" w:rsidRPr="00037617" w14:paraId="56504845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93BC7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R15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73403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5E-2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30E16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E+01</w:t>
            </w:r>
          </w:p>
        </w:tc>
      </w:tr>
      <w:tr w:rsidR="00E4113E" w:rsidRPr="00037617" w14:paraId="095381D9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F15695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115-2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371F7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9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87D06C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E+01</w:t>
            </w:r>
          </w:p>
        </w:tc>
      </w:tr>
      <w:tr w:rsidR="00E4113E" w:rsidRPr="00037617" w14:paraId="4D461FF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927AA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116-12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389AF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3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5F21D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E+01</w:t>
            </w:r>
          </w:p>
        </w:tc>
      </w:tr>
      <w:tr w:rsidR="00E4113E" w:rsidRPr="00037617" w14:paraId="66247AC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55A58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0050707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78EFF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1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5D336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1E+00</w:t>
            </w:r>
          </w:p>
        </w:tc>
      </w:tr>
      <w:tr w:rsidR="00E4113E" w:rsidRPr="00037617" w14:paraId="3DDEB319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874564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INK6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7DD50A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28D96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0E+00</w:t>
            </w:r>
          </w:p>
        </w:tc>
      </w:tr>
      <w:tr w:rsidR="00E4113E" w:rsidRPr="00037617" w14:paraId="06DF7593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991FD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L6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24A75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DF6982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E+00</w:t>
            </w:r>
          </w:p>
        </w:tc>
      </w:tr>
      <w:tr w:rsidR="00E4113E" w:rsidRPr="00037617" w14:paraId="7BD1536F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E379B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OC105376575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81FC8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819C4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4E+00</w:t>
            </w:r>
          </w:p>
        </w:tc>
      </w:tr>
      <w:tr w:rsidR="00E4113E" w:rsidRPr="00037617" w14:paraId="7544D906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AC45C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RPD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BBACB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9A829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E+00</w:t>
            </w:r>
          </w:p>
        </w:tc>
      </w:tr>
      <w:tr w:rsidR="00E4113E" w:rsidRPr="00037617" w14:paraId="2DA622F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46BADB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RP2-AS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B512E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621AA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E+00</w:t>
            </w:r>
          </w:p>
        </w:tc>
      </w:tr>
      <w:tr w:rsidR="00E4113E" w:rsidRPr="00037617" w14:paraId="428952E4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983E03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1B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FE297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48B1A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6E+00</w:t>
            </w:r>
          </w:p>
        </w:tc>
      </w:tr>
      <w:tr w:rsidR="00E4113E" w:rsidRPr="00037617" w14:paraId="156F822E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DC4C7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C4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2D8DD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367692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1E+00</w:t>
            </w:r>
          </w:p>
        </w:tc>
      </w:tr>
      <w:tr w:rsidR="00E4113E" w:rsidRPr="00037617" w14:paraId="53397C66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1C898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OS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95DA9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B12B6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7E+00</w:t>
            </w:r>
          </w:p>
        </w:tc>
      </w:tr>
      <w:tr w:rsidR="00E4113E" w:rsidRPr="00037617" w14:paraId="38EA225E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63C4E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C105376736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461B6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57A1B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E+00</w:t>
            </w:r>
          </w:p>
        </w:tc>
      </w:tr>
      <w:tr w:rsidR="00E4113E" w:rsidRPr="00037617" w14:paraId="51409A6D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551B5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TN6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C5343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30841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E+00</w:t>
            </w:r>
          </w:p>
        </w:tc>
      </w:tr>
      <w:tr w:rsidR="00E4113E" w:rsidRPr="00037617" w14:paraId="473F3571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712855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0347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250B76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58BC0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E+00</w:t>
            </w:r>
          </w:p>
        </w:tc>
      </w:tr>
      <w:tr w:rsidR="00E4113E" w:rsidRPr="00037617" w14:paraId="5C2BA084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F21115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N3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863517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E-06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F5A65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E+00</w:t>
            </w:r>
          </w:p>
        </w:tc>
      </w:tr>
      <w:tr w:rsidR="00E4113E" w:rsidRPr="00037617" w14:paraId="70B931B9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9E144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0354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3A41A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BB4E58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E+00</w:t>
            </w:r>
          </w:p>
        </w:tc>
      </w:tr>
      <w:tr w:rsidR="00E4113E" w:rsidRPr="00037617" w14:paraId="0878D5A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58969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SE2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536B8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105D1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E+00</w:t>
            </w:r>
          </w:p>
        </w:tc>
      </w:tr>
      <w:tr w:rsidR="00E4113E" w:rsidRPr="00037617" w14:paraId="0F56601A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94063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NG3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7CBD6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3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3C195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E+00</w:t>
            </w:r>
          </w:p>
        </w:tc>
      </w:tr>
      <w:tr w:rsidR="00E4113E" w:rsidRPr="00037617" w14:paraId="4621691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1794B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RP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726C2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-0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6CBB4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E+00</w:t>
            </w:r>
          </w:p>
        </w:tc>
      </w:tr>
      <w:tr w:rsidR="00E4113E" w:rsidRPr="00037617" w14:paraId="1984905D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99A1C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845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9D639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C2F70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E+00</w:t>
            </w:r>
          </w:p>
        </w:tc>
      </w:tr>
      <w:tr w:rsidR="00E4113E" w:rsidRPr="00037617" w14:paraId="1F748BE5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30DDD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N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7951A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FDAAB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E+00</w:t>
            </w:r>
          </w:p>
        </w:tc>
      </w:tr>
      <w:tr w:rsidR="00E4113E" w:rsidRPr="00037617" w14:paraId="349C9A9B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78564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DC112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3525D1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8B09F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E+00</w:t>
            </w:r>
          </w:p>
        </w:tc>
      </w:tr>
      <w:tr w:rsidR="00E4113E" w:rsidRPr="00037617" w14:paraId="7EBB288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E3F3CA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2B3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C712A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E1792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E+00</w:t>
            </w:r>
          </w:p>
        </w:tc>
      </w:tr>
      <w:tr w:rsidR="00E4113E" w:rsidRPr="00037617" w14:paraId="0239771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0EEA35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6E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BD662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C536E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E+00</w:t>
            </w:r>
          </w:p>
        </w:tc>
      </w:tr>
      <w:tr w:rsidR="00E4113E" w:rsidRPr="00037617" w14:paraId="564C3550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B1FF8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F2H3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67324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C1B32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E+00</w:t>
            </w:r>
          </w:p>
        </w:tc>
      </w:tr>
      <w:tr w:rsidR="00E4113E" w:rsidRPr="00037617" w14:paraId="22D23CFF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62A55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AR6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B2EAC7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59D59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E+00</w:t>
            </w:r>
          </w:p>
        </w:tc>
      </w:tr>
      <w:tr w:rsidR="00E4113E" w:rsidRPr="00037617" w14:paraId="50809770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AB80F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MCE3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F404D8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AB3CE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E+00</w:t>
            </w:r>
          </w:p>
        </w:tc>
      </w:tr>
      <w:tr w:rsidR="00E4113E" w:rsidRPr="00037617" w14:paraId="434BA0C9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E86F7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M2D2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CA56C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F2E518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E+00</w:t>
            </w:r>
          </w:p>
        </w:tc>
      </w:tr>
      <w:tr w:rsidR="00E4113E" w:rsidRPr="00037617" w14:paraId="2C043ECB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641B68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NT4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C3D32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48DE4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E+00</w:t>
            </w:r>
          </w:p>
        </w:tc>
      </w:tr>
      <w:tr w:rsidR="00E4113E" w:rsidRPr="00037617" w14:paraId="3AE712D7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9B8DB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L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56B7F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9BAFC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E+00</w:t>
            </w:r>
          </w:p>
        </w:tc>
      </w:tr>
      <w:tr w:rsidR="00E4113E" w:rsidRPr="00037617" w14:paraId="43A24C02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CA8BE9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RK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664042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C2347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E+00</w:t>
            </w:r>
          </w:p>
        </w:tc>
      </w:tr>
      <w:tr w:rsidR="00E4113E" w:rsidRPr="00037617" w14:paraId="4434F015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AD42C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F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A87F6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2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E9207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E+00</w:t>
            </w:r>
          </w:p>
        </w:tc>
      </w:tr>
      <w:tr w:rsidR="00E4113E" w:rsidRPr="00037617" w14:paraId="6F009F3B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EB31CB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S14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1FC43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973CB4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E+00</w:t>
            </w:r>
          </w:p>
        </w:tc>
      </w:tr>
      <w:tr w:rsidR="00E4113E" w:rsidRPr="00037617" w14:paraId="6F91A301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9831D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U1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79991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B4C0F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E+00</w:t>
            </w:r>
          </w:p>
        </w:tc>
      </w:tr>
      <w:tr w:rsidR="00E4113E" w:rsidRPr="00037617" w14:paraId="1FB9A3D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7491C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F2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C98CE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EE451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E+00</w:t>
            </w:r>
          </w:p>
        </w:tc>
      </w:tr>
      <w:tr w:rsidR="00E4113E" w:rsidRPr="00037617" w14:paraId="43FCB19A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FFDBF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3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466585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1970C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E+00</w:t>
            </w:r>
          </w:p>
        </w:tc>
      </w:tr>
      <w:tr w:rsidR="00E4113E" w:rsidRPr="00037617" w14:paraId="7E8116E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363FBB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S13A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7BA28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D667A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1E+00</w:t>
            </w:r>
          </w:p>
        </w:tc>
      </w:tr>
      <w:tr w:rsidR="00E4113E" w:rsidRPr="00037617" w14:paraId="085805B7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8B226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4C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B73CFD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B7FF2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E+00</w:t>
            </w:r>
          </w:p>
        </w:tc>
      </w:tr>
      <w:tr w:rsidR="00E4113E" w:rsidRPr="00037617" w14:paraId="4CA06FAD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FE3B3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P3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F0690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B83EA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E+00</w:t>
            </w:r>
          </w:p>
        </w:tc>
      </w:tr>
      <w:tr w:rsidR="00E4113E" w:rsidRPr="00037617" w14:paraId="3D86C4FA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922E7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RD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ECD6B4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F5889D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E+00</w:t>
            </w:r>
          </w:p>
        </w:tc>
      </w:tr>
      <w:tr w:rsidR="00E4113E" w:rsidRPr="00037617" w14:paraId="49878E55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F91C5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PPC2L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8226E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9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DDD82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+00</w:t>
            </w:r>
          </w:p>
        </w:tc>
      </w:tr>
      <w:tr w:rsidR="00E4113E" w:rsidRPr="00037617" w14:paraId="2B576609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C1F01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I27L2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E582E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1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9CF6E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+00</w:t>
            </w:r>
          </w:p>
        </w:tc>
      </w:tr>
      <w:tr w:rsidR="00E4113E" w:rsidRPr="00037617" w14:paraId="6F6F1DD8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F22E27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29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E16191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8B184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E+00</w:t>
            </w:r>
          </w:p>
        </w:tc>
      </w:tr>
      <w:tr w:rsidR="00E4113E" w:rsidRPr="00037617" w14:paraId="36FBFD40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8E247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RA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D8C8A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E-04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586AB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E+00</w:t>
            </w:r>
          </w:p>
        </w:tc>
      </w:tr>
      <w:tr w:rsidR="00E4113E" w:rsidRPr="00037617" w14:paraId="3FE84014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F63C0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LRE1C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2C558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99FE8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E+00</w:t>
            </w:r>
          </w:p>
        </w:tc>
      </w:tr>
      <w:tr w:rsidR="00E4113E" w:rsidRPr="00037617" w14:paraId="7C6C1047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EF0CF7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DND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D1476F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E-05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AE2FC8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E+00</w:t>
            </w:r>
          </w:p>
        </w:tc>
      </w:tr>
      <w:tr w:rsidR="00E4113E" w:rsidRPr="00037617" w14:paraId="32C02E60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B9611D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1D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F6FF9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078683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E+00</w:t>
            </w:r>
          </w:p>
        </w:tc>
      </w:tr>
      <w:tr w:rsidR="00E4113E" w:rsidRPr="00037617" w14:paraId="4A18E9DB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FEA1A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116-22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849707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2A822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E+00</w:t>
            </w:r>
          </w:p>
        </w:tc>
      </w:tr>
      <w:tr w:rsidR="00E4113E" w:rsidRPr="00037617" w14:paraId="7D0AE142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057AB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4B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BFFE2F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71A5A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E+00</w:t>
            </w:r>
          </w:p>
        </w:tc>
      </w:tr>
      <w:tr w:rsidR="00E4113E" w:rsidRPr="00037617" w14:paraId="37597F69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096D7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NFSF8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7854D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1DAF4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E+00</w:t>
            </w:r>
          </w:p>
        </w:tc>
      </w:tr>
      <w:tr w:rsidR="00E4113E" w:rsidRPr="00037617" w14:paraId="278F00E5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99E88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1C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3BADE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2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4D368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E+00</w:t>
            </w:r>
          </w:p>
        </w:tc>
      </w:tr>
      <w:tr w:rsidR="00E4113E" w:rsidRPr="00037617" w14:paraId="076BC680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2208F0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A6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DBE6D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2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F09E7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E+00</w:t>
            </w:r>
          </w:p>
        </w:tc>
      </w:tr>
      <w:tr w:rsidR="00E4113E" w:rsidRPr="00037617" w14:paraId="0F28D50E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AADF56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NA6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6C0FB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635BF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E+00</w:t>
            </w:r>
          </w:p>
        </w:tc>
      </w:tr>
      <w:tr w:rsidR="00E4113E" w:rsidRPr="00037617" w14:paraId="7FFB2C59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822685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76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C8B25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2C137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E+00</w:t>
            </w:r>
          </w:p>
        </w:tc>
      </w:tr>
      <w:tr w:rsidR="00E4113E" w:rsidRPr="00037617" w14:paraId="63324556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15C93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R3-AS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A95230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2CCAA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E+00</w:t>
            </w:r>
          </w:p>
        </w:tc>
      </w:tr>
      <w:tr w:rsidR="00E4113E" w:rsidRPr="00037617" w14:paraId="64AD7D7E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ADB32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44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D7D6AB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33F3B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E+00</w:t>
            </w:r>
          </w:p>
        </w:tc>
      </w:tr>
      <w:tr w:rsidR="00E4113E" w:rsidRPr="00037617" w14:paraId="0575A58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B43A6A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116-15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1E714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A9366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E+00</w:t>
            </w:r>
          </w:p>
        </w:tc>
      </w:tr>
      <w:tr w:rsidR="00E4113E" w:rsidRPr="00037617" w14:paraId="14BB74D1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5C9825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75A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58455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F26FE4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E+00</w:t>
            </w:r>
          </w:p>
        </w:tc>
      </w:tr>
      <w:tr w:rsidR="00E4113E" w:rsidRPr="00037617" w14:paraId="52D9B095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7D3A7B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A8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39889B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3A68F7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E+00</w:t>
            </w:r>
          </w:p>
        </w:tc>
      </w:tr>
      <w:tr w:rsidR="00E4113E" w:rsidRPr="00037617" w14:paraId="4F3DE423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830B4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3C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1246F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F9542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+00</w:t>
            </w:r>
          </w:p>
        </w:tc>
      </w:tr>
      <w:tr w:rsidR="00E4113E" w:rsidRPr="00037617" w14:paraId="67B90986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5E06B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99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F2A36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31C15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+00</w:t>
            </w:r>
          </w:p>
        </w:tc>
      </w:tr>
      <w:tr w:rsidR="00E4113E" w:rsidRPr="00037617" w14:paraId="7F60F982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AF46DA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116-3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DE5A0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9EE918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E+00</w:t>
            </w:r>
          </w:p>
        </w:tc>
      </w:tr>
      <w:tr w:rsidR="00E4113E" w:rsidRPr="00037617" w14:paraId="5CC8225E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0EE7B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116-9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9C112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0A7F5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E+00</w:t>
            </w:r>
          </w:p>
        </w:tc>
      </w:tr>
      <w:tr w:rsidR="00E4113E" w:rsidRPr="00037617" w14:paraId="49430895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B4B1E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A54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D5EA4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4A1E1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E+00</w:t>
            </w:r>
          </w:p>
        </w:tc>
      </w:tr>
      <w:tr w:rsidR="00E4113E" w:rsidRPr="00037617" w14:paraId="552D7401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D1FC9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CS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92BD3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31446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E+00</w:t>
            </w:r>
          </w:p>
        </w:tc>
      </w:tr>
      <w:tr w:rsidR="00E4113E" w:rsidRPr="00037617" w14:paraId="75EFFFA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83B81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1H1C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FA857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A01B3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E+00</w:t>
            </w:r>
          </w:p>
        </w:tc>
      </w:tr>
      <w:tr w:rsidR="00E4113E" w:rsidRPr="00037617" w14:paraId="4F1F188A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06CE9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116-14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EF133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080119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+00</w:t>
            </w:r>
          </w:p>
        </w:tc>
      </w:tr>
      <w:tr w:rsidR="00E4113E" w:rsidRPr="00037617" w14:paraId="7A9E051F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D34BB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110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CD887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B90C7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+00</w:t>
            </w:r>
          </w:p>
        </w:tc>
      </w:tr>
      <w:tr w:rsidR="00E4113E" w:rsidRPr="00037617" w14:paraId="08F29C85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76682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29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44099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2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F1057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E+00</w:t>
            </w:r>
          </w:p>
        </w:tc>
      </w:tr>
      <w:tr w:rsidR="00E4113E" w:rsidRPr="00037617" w14:paraId="7FAA3DDA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B55A8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A16A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208D6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9EEC7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E+00</w:t>
            </w:r>
          </w:p>
        </w:tc>
      </w:tr>
      <w:tr w:rsidR="00E4113E" w:rsidRPr="00037617" w14:paraId="593FDB14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3D43F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DC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25F10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1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5AB0D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1E+00</w:t>
            </w:r>
          </w:p>
        </w:tc>
      </w:tr>
      <w:tr w:rsidR="00E4113E" w:rsidRPr="00037617" w14:paraId="3D119116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C46171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OC254896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DAD0FD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9068CF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3E+00</w:t>
            </w:r>
          </w:p>
        </w:tc>
      </w:tr>
      <w:tr w:rsidR="00E4113E" w:rsidRPr="00037617" w14:paraId="561C34D2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7C232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AF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E1E3C2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EB8363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3E+00</w:t>
            </w:r>
          </w:p>
        </w:tc>
      </w:tr>
      <w:tr w:rsidR="00E4113E" w:rsidRPr="00037617" w14:paraId="27DD1652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33D8D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R4A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FCF4DB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4A5CF7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3E+00</w:t>
            </w:r>
          </w:p>
        </w:tc>
      </w:tr>
      <w:tr w:rsidR="00E4113E" w:rsidRPr="00037617" w14:paraId="2A17AC80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AE102B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G9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F2D4C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6970C3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3E+00</w:t>
            </w:r>
          </w:p>
        </w:tc>
      </w:tr>
      <w:tr w:rsidR="00E4113E" w:rsidRPr="00037617" w14:paraId="5FD53B87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418529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N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E6DDC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93CFC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5E+00</w:t>
            </w:r>
          </w:p>
        </w:tc>
      </w:tr>
      <w:tr w:rsidR="00E4113E" w:rsidRPr="00037617" w14:paraId="08534FB3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99BCA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AR1A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A3D86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D6E672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E+00</w:t>
            </w:r>
          </w:p>
        </w:tc>
      </w:tr>
      <w:tr w:rsidR="00E4113E" w:rsidRPr="00037617" w14:paraId="2686174A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2546E9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1A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E6463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DFAAA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8E+00</w:t>
            </w:r>
          </w:p>
        </w:tc>
      </w:tr>
      <w:tr w:rsidR="00E4113E" w:rsidRPr="00037617" w14:paraId="7298EB97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828F6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C4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805E2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6A8DD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8E+00</w:t>
            </w:r>
          </w:p>
        </w:tc>
      </w:tr>
      <w:tr w:rsidR="00E4113E" w:rsidRPr="00037617" w14:paraId="3A26A5AA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9300BB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FEFF4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564BE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E+00</w:t>
            </w:r>
          </w:p>
        </w:tc>
      </w:tr>
      <w:tr w:rsidR="00E4113E" w:rsidRPr="00037617" w14:paraId="3F1ADE2A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AE4006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RSF10D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B1B24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D22BF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E+00</w:t>
            </w:r>
          </w:p>
        </w:tc>
      </w:tr>
      <w:tr w:rsidR="00E4113E" w:rsidRPr="00037617" w14:paraId="2C31EAED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C9D6DD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6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449B73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0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C6956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0E+00</w:t>
            </w:r>
          </w:p>
        </w:tc>
      </w:tr>
      <w:tr w:rsidR="00E4113E" w:rsidRPr="00037617" w14:paraId="1A479A63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0E420B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1R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85F76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305F1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0E+00</w:t>
            </w:r>
          </w:p>
        </w:tc>
      </w:tr>
      <w:tr w:rsidR="00E4113E" w:rsidRPr="00037617" w14:paraId="2F4A97ED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A8568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B11FIP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CBE85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5E90E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0E+00</w:t>
            </w:r>
          </w:p>
        </w:tc>
      </w:tr>
      <w:tr w:rsidR="00E4113E" w:rsidRPr="00037617" w14:paraId="6B7AB22F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B330C5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TOR4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2CEF6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A5B3A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1E+00</w:t>
            </w:r>
          </w:p>
        </w:tc>
      </w:tr>
      <w:tr w:rsidR="00E4113E" w:rsidRPr="00037617" w14:paraId="7D161C41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2A76A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RK2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D6E8B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68697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1E+00</w:t>
            </w:r>
          </w:p>
        </w:tc>
      </w:tr>
      <w:tr w:rsidR="00E4113E" w:rsidRPr="00037617" w14:paraId="7CBF7EC3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6DBCE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14L1P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B40C8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8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A1156B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2E+00</w:t>
            </w:r>
          </w:p>
        </w:tc>
      </w:tr>
      <w:tr w:rsidR="00E4113E" w:rsidRPr="00037617" w14:paraId="32F589EE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EF753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LN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307FE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7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650C6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E+00</w:t>
            </w:r>
          </w:p>
        </w:tc>
      </w:tr>
      <w:tr w:rsidR="00E4113E" w:rsidRPr="00037617" w14:paraId="05F0EB3B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94CAD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L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F3AD3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3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409069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E+00</w:t>
            </w:r>
          </w:p>
        </w:tc>
      </w:tr>
      <w:tr w:rsidR="00E4113E" w:rsidRPr="00037617" w14:paraId="14035944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CFD2B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JC3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92015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087B7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3E+00</w:t>
            </w:r>
          </w:p>
        </w:tc>
      </w:tr>
      <w:tr w:rsidR="00E4113E" w:rsidRPr="00037617" w14:paraId="11E72E0A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43AD3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E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1A889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9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B8195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9E+00</w:t>
            </w:r>
          </w:p>
        </w:tc>
      </w:tr>
      <w:tr w:rsidR="00E4113E" w:rsidRPr="00037617" w14:paraId="6FB9D3CC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DDE150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GRE3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9B64C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4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733B61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4E+00</w:t>
            </w:r>
          </w:p>
        </w:tc>
      </w:tr>
      <w:tr w:rsidR="00E4113E" w:rsidRPr="00037617" w14:paraId="4DC8A067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F37F6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2D1B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2C623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80A87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82E+00</w:t>
            </w:r>
          </w:p>
        </w:tc>
      </w:tr>
      <w:tr w:rsidR="00E4113E" w:rsidRPr="00037617" w14:paraId="1B8A2882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E7493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IR3DL1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8AE71F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5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16130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4E+00</w:t>
            </w:r>
          </w:p>
        </w:tc>
      </w:tr>
      <w:tr w:rsidR="00E4113E" w:rsidRPr="00037617" w14:paraId="19492D36" w14:textId="77777777" w:rsidTr="00E4113E">
        <w:trPr>
          <w:trHeight w:val="320"/>
        </w:trPr>
        <w:tc>
          <w:tcPr>
            <w:tcW w:w="17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40D44D" w14:textId="77777777" w:rsidR="00E4113E" w:rsidRPr="00037617" w:rsidRDefault="00E4113E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R2DL4</w:t>
            </w:r>
          </w:p>
        </w:tc>
        <w:tc>
          <w:tcPr>
            <w:tcW w:w="28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D55FB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E-03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784703" w14:textId="77777777" w:rsidR="00E4113E" w:rsidRPr="00037617" w:rsidRDefault="00E4113E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1E+00</w:t>
            </w:r>
          </w:p>
        </w:tc>
      </w:tr>
    </w:tbl>
    <w:p w14:paraId="27583268" w14:textId="77777777" w:rsidR="00B624C3" w:rsidRPr="00037617" w:rsidRDefault="00B624C3" w:rsidP="0003761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D9285B0" w14:textId="4D74D728" w:rsidR="00B624C3" w:rsidRPr="00037617" w:rsidRDefault="00B624C3" w:rsidP="0003761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B378E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l Table 3.</w:t>
      </w:r>
      <w:r w:rsidR="00464754" w:rsidRPr="0003761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op functional pathways for regulated genes associated with IS-SM when compared to IS-NSM.  </w:t>
      </w:r>
    </w:p>
    <w:tbl>
      <w:tblPr>
        <w:tblW w:w="8280" w:type="dxa"/>
        <w:tblInd w:w="-10" w:type="dxa"/>
        <w:tblLook w:val="04A0" w:firstRow="1" w:lastRow="0" w:firstColumn="1" w:lastColumn="0" w:noHBand="0" w:noVBand="1"/>
      </w:tblPr>
      <w:tblGrid>
        <w:gridCol w:w="883"/>
        <w:gridCol w:w="3797"/>
        <w:gridCol w:w="1170"/>
        <w:gridCol w:w="1216"/>
        <w:gridCol w:w="1476"/>
      </w:tblGrid>
      <w:tr w:rsidR="00B2551A" w:rsidRPr="00037617" w14:paraId="0C38AE9D" w14:textId="77777777" w:rsidTr="00464754">
        <w:trPr>
          <w:trHeight w:val="320"/>
        </w:trPr>
        <w:tc>
          <w:tcPr>
            <w:tcW w:w="8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9D93E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37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FDBEB" w14:textId="4D13FC30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onical Nam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48949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ez Gene neighbors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9370DD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ed Base Neighbors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DA2BA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ed Enrichment</w:t>
            </w:r>
          </w:p>
        </w:tc>
      </w:tr>
      <w:tr w:rsidR="00B2551A" w:rsidRPr="00037617" w14:paraId="347D5BC9" w14:textId="77777777" w:rsidTr="00464754">
        <w:trPr>
          <w:trHeight w:val="320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F6605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0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9B55F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cell receptor signaling pathwa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FB230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23A983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2AEAC5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E-06</w:t>
            </w:r>
          </w:p>
        </w:tc>
      </w:tr>
      <w:tr w:rsidR="00B2551A" w:rsidRPr="00037617" w14:paraId="1A9C0A1C" w14:textId="77777777" w:rsidTr="00464754">
        <w:trPr>
          <w:trHeight w:val="320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70E27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2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6C9BC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okine signaling pathwa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15E36E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293EF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1FF4C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5E-05</w:t>
            </w:r>
          </w:p>
        </w:tc>
      </w:tr>
      <w:tr w:rsidR="00B2551A" w:rsidRPr="00037617" w14:paraId="4B389CAA" w14:textId="77777777" w:rsidTr="00464754">
        <w:trPr>
          <w:trHeight w:val="320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CA59E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A8940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in type O-Glycan biosynthe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010A1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6AA2B2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02E99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89184</w:t>
            </w:r>
          </w:p>
        </w:tc>
      </w:tr>
      <w:tr w:rsidR="00B2551A" w:rsidRPr="00037617" w14:paraId="20280834" w14:textId="77777777" w:rsidTr="00464754">
        <w:trPr>
          <w:trHeight w:val="320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DF13FA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0E3F13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Arginine and D-ornith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6B343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7F8BE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E5DFA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45472</w:t>
            </w:r>
          </w:p>
        </w:tc>
      </w:tr>
      <w:tr w:rsidR="00B2551A" w:rsidRPr="00037617" w14:paraId="5F80F5C2" w14:textId="77777777" w:rsidTr="00464754">
        <w:trPr>
          <w:trHeight w:val="320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F7833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3170A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nine, aspartate and glutam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7C4A8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03BB1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1EED44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75163</w:t>
            </w:r>
          </w:p>
        </w:tc>
      </w:tr>
      <w:tr w:rsidR="00B2551A" w:rsidRPr="00037617" w14:paraId="6B9972ED" w14:textId="77777777" w:rsidTr="00464754">
        <w:trPr>
          <w:trHeight w:val="320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10C2F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1D58D1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, serine and threon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E51994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2F976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914A3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75163</w:t>
            </w:r>
          </w:p>
        </w:tc>
      </w:tr>
      <w:tr w:rsidR="00B2551A" w:rsidRPr="00037617" w14:paraId="768C04F8" w14:textId="77777777" w:rsidTr="00464754">
        <w:trPr>
          <w:trHeight w:val="320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AD366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0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ECE012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ght jun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5D01A9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57242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CD1ADB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58303</w:t>
            </w:r>
          </w:p>
        </w:tc>
      </w:tr>
      <w:tr w:rsidR="00B2551A" w:rsidRPr="00037617" w14:paraId="6C4824CC" w14:textId="77777777" w:rsidTr="00464754">
        <w:trPr>
          <w:trHeight w:val="320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A78DE2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FB179A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 and prol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C55C90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CF68D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0B4AFA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875435</w:t>
            </w:r>
          </w:p>
        </w:tc>
      </w:tr>
      <w:tr w:rsidR="00B2551A" w:rsidRPr="00037617" w14:paraId="7A78458A" w14:textId="77777777" w:rsidTr="00464754">
        <w:trPr>
          <w:trHeight w:val="320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B886FE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F92DF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-Glutamine and D-glutam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522B43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2704C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AEDF9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951902</w:t>
            </w:r>
          </w:p>
        </w:tc>
      </w:tr>
      <w:tr w:rsidR="00B2551A" w:rsidRPr="00037617" w14:paraId="4E762F94" w14:textId="77777777" w:rsidTr="00464754">
        <w:trPr>
          <w:trHeight w:val="320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0C866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0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4E843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pocytokine signaling pathwa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F523F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F2F0AF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85374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48559</w:t>
            </w:r>
          </w:p>
        </w:tc>
      </w:tr>
      <w:tr w:rsidR="00B2551A" w:rsidRPr="00037617" w14:paraId="249AB8CD" w14:textId="77777777" w:rsidTr="00464754">
        <w:trPr>
          <w:trHeight w:val="320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0C2193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520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0D1F5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erens</w:t>
            </w:r>
            <w:proofErr w:type="spellEnd"/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jun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35767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CFB7B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8A18E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5182</w:t>
            </w:r>
          </w:p>
        </w:tc>
      </w:tr>
      <w:tr w:rsidR="00B2551A" w:rsidRPr="00037617" w14:paraId="0F3497FE" w14:textId="77777777" w:rsidTr="00464754">
        <w:trPr>
          <w:trHeight w:val="320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05FD2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8E2D7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ic pathway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32CFF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1F2C7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B825A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258622</w:t>
            </w:r>
          </w:p>
        </w:tc>
      </w:tr>
      <w:tr w:rsidR="00B2551A" w:rsidRPr="00037617" w14:paraId="0CEAE06A" w14:textId="77777777" w:rsidTr="00464754">
        <w:trPr>
          <w:trHeight w:val="320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7AC9C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0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5C57E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kine-cytokine receptor intera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567778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22ACF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1168D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394945</w:t>
            </w:r>
          </w:p>
        </w:tc>
      </w:tr>
      <w:tr w:rsidR="00B2551A" w:rsidRPr="00037617" w14:paraId="50CD27BB" w14:textId="77777777" w:rsidTr="00464754">
        <w:trPr>
          <w:trHeight w:val="320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FF709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4D468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ycosphingolipid biosynthesis - </w:t>
            </w:r>
            <w:proofErr w:type="spellStart"/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glio</w:t>
            </w:r>
            <w:proofErr w:type="spellEnd"/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ri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58633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AA4C5C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04CC0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161567</w:t>
            </w:r>
          </w:p>
        </w:tc>
      </w:tr>
      <w:tr w:rsidR="00B2551A" w:rsidRPr="00037617" w14:paraId="3140A110" w14:textId="77777777" w:rsidTr="00464754">
        <w:trPr>
          <w:trHeight w:val="320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A23CC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0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C3469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 mediated proteoly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357D2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CC531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5C197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285054</w:t>
            </w:r>
          </w:p>
        </w:tc>
      </w:tr>
      <w:tr w:rsidR="00B2551A" w:rsidRPr="00037617" w14:paraId="36FE4BF0" w14:textId="77777777" w:rsidTr="00464754">
        <w:trPr>
          <w:trHeight w:val="320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FA92C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0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9C5F7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nt</w:t>
            </w:r>
            <w:proofErr w:type="spellEnd"/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C6B6C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1EE25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9C81A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81308</w:t>
            </w:r>
          </w:p>
        </w:tc>
      </w:tr>
      <w:tr w:rsidR="00B2551A" w:rsidRPr="00037617" w14:paraId="16ED8D01" w14:textId="77777777" w:rsidTr="00464754">
        <w:trPr>
          <w:trHeight w:val="320"/>
        </w:trPr>
        <w:tc>
          <w:tcPr>
            <w:tcW w:w="8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3FC65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0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E6901A" w14:textId="77777777" w:rsidR="00B2551A" w:rsidRPr="00037617" w:rsidRDefault="00B2551A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k</w:t>
            </w:r>
            <w:proofErr w:type="spellEnd"/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TAT signaling pathwa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32EE05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E1EE9C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8BCABE" w14:textId="77777777" w:rsidR="00B2551A" w:rsidRPr="00037617" w:rsidRDefault="00B2551A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802593</w:t>
            </w:r>
          </w:p>
        </w:tc>
      </w:tr>
    </w:tbl>
    <w:p w14:paraId="791F9CD5" w14:textId="77777777" w:rsidR="00DC3506" w:rsidRPr="00037617" w:rsidRDefault="00DC3506" w:rsidP="0003761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A1BE263" w14:textId="1AC8E767" w:rsidR="000479E4" w:rsidRPr="00037617" w:rsidRDefault="00B624C3" w:rsidP="0003761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378E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l Table 4.</w:t>
      </w:r>
      <w:r w:rsidR="000479E4" w:rsidRPr="0003761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op functional pathways for regulated genes associated with </w:t>
      </w:r>
      <w:r w:rsidR="000479E4" w:rsidRPr="00037617">
        <w:rPr>
          <w:rFonts w:ascii="Times New Roman" w:hAnsi="Times New Roman" w:cs="Times New Roman"/>
          <w:bCs/>
          <w:sz w:val="24"/>
          <w:szCs w:val="24"/>
        </w:rPr>
        <w:t xml:space="preserve">C-SM compared to C-NSM. 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890"/>
        <w:gridCol w:w="3780"/>
        <w:gridCol w:w="1170"/>
        <w:gridCol w:w="1260"/>
        <w:gridCol w:w="1440"/>
      </w:tblGrid>
      <w:tr w:rsidR="00464754" w:rsidRPr="00037617" w14:paraId="1C98A2C2" w14:textId="77777777" w:rsidTr="000479E4">
        <w:trPr>
          <w:trHeight w:val="320"/>
        </w:trPr>
        <w:tc>
          <w:tcPr>
            <w:tcW w:w="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659B28" w14:textId="77777777" w:rsidR="00464754" w:rsidRPr="00037617" w:rsidRDefault="00464754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E2E7C" w14:textId="128AFFE3" w:rsidR="00464754" w:rsidRPr="00037617" w:rsidRDefault="00464754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onical Nam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A4D0C" w14:textId="77777777" w:rsidR="00464754" w:rsidRPr="00037617" w:rsidRDefault="00464754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rez Gene neighbor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AA4E4" w14:textId="77777777" w:rsidR="00464754" w:rsidRPr="00037617" w:rsidRDefault="00464754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ed Base Neighbor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4AF60" w14:textId="77777777" w:rsidR="00464754" w:rsidRPr="00037617" w:rsidRDefault="00464754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ected Enrichment</w:t>
            </w:r>
          </w:p>
        </w:tc>
      </w:tr>
      <w:tr w:rsidR="00464754" w:rsidRPr="00037617" w14:paraId="64F4A471" w14:textId="77777777" w:rsidTr="000479E4">
        <w:trPr>
          <w:trHeight w:val="32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A8BEC0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AA9029" w14:textId="77777777" w:rsidR="00464754" w:rsidRPr="00037617" w:rsidRDefault="00464754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ural killer cell mediated cytotoxic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94883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FBEB3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3D590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E-06</w:t>
            </w:r>
          </w:p>
        </w:tc>
      </w:tr>
      <w:tr w:rsidR="00464754" w:rsidRPr="00037617" w14:paraId="171A1B04" w14:textId="77777777" w:rsidTr="000479E4">
        <w:trPr>
          <w:trHeight w:val="32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55668F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C37D2" w14:textId="77777777" w:rsidR="00464754" w:rsidRPr="00037617" w:rsidRDefault="00464754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62BC9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A9635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F16771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E-04</w:t>
            </w:r>
          </w:p>
        </w:tc>
      </w:tr>
      <w:tr w:rsidR="00464754" w:rsidRPr="00037617" w14:paraId="3E19061A" w14:textId="77777777" w:rsidTr="000479E4">
        <w:trPr>
          <w:trHeight w:val="32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B2E6F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14B30" w14:textId="77777777" w:rsidR="00464754" w:rsidRPr="00037617" w:rsidRDefault="00464754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adhesion molecules (CAM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2E5BBB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21955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2AA38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6E-04</w:t>
            </w:r>
          </w:p>
        </w:tc>
      </w:tr>
      <w:tr w:rsidR="00464754" w:rsidRPr="00037617" w14:paraId="144248DB" w14:textId="77777777" w:rsidTr="000479E4">
        <w:trPr>
          <w:trHeight w:val="32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BF287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641224" w14:textId="77777777" w:rsidR="00464754" w:rsidRPr="00037617" w:rsidRDefault="00464754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tigen processing and present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8B489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D2D438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44A47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26037</w:t>
            </w:r>
          </w:p>
        </w:tc>
      </w:tr>
      <w:tr w:rsidR="00464754" w:rsidRPr="00037617" w14:paraId="3287D043" w14:textId="77777777" w:rsidTr="000479E4">
        <w:trPr>
          <w:trHeight w:val="32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1C2D7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CC7E4F" w14:textId="77777777" w:rsidR="00464754" w:rsidRPr="00037617" w:rsidRDefault="00464754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kine-cytokine receptor interac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166C20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3ECFC7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B6026D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09314</w:t>
            </w:r>
          </w:p>
        </w:tc>
      </w:tr>
      <w:tr w:rsidR="00464754" w:rsidRPr="00037617" w14:paraId="04B7A04A" w14:textId="77777777" w:rsidTr="000479E4">
        <w:trPr>
          <w:trHeight w:val="32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D6AD1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660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78A8C" w14:textId="77777777" w:rsidR="00464754" w:rsidRPr="00037617" w:rsidRDefault="00464754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 cell receptor signaling pathwa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B06A8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B4727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58122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5788</w:t>
            </w:r>
          </w:p>
        </w:tc>
      </w:tr>
      <w:tr w:rsidR="00464754" w:rsidRPr="00037617" w14:paraId="31D53357" w14:textId="77777777" w:rsidTr="000479E4">
        <w:trPr>
          <w:trHeight w:val="320"/>
        </w:trPr>
        <w:tc>
          <w:tcPr>
            <w:tcW w:w="8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CED6F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D77CB" w14:textId="77777777" w:rsidR="00464754" w:rsidRPr="00037617" w:rsidRDefault="00464754" w:rsidP="0003761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yto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6970A1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1287B6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ED25EF" w14:textId="77777777" w:rsidR="00464754" w:rsidRPr="00037617" w:rsidRDefault="00464754" w:rsidP="000376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37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12005</w:t>
            </w:r>
          </w:p>
        </w:tc>
      </w:tr>
    </w:tbl>
    <w:p w14:paraId="18973E86" w14:textId="77777777" w:rsidR="00464754" w:rsidRPr="00037617" w:rsidRDefault="00464754" w:rsidP="0003761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6D01DD7" w14:textId="77777777" w:rsidR="00BF3710" w:rsidRPr="00037617" w:rsidRDefault="00B624C3" w:rsidP="0003761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378EB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l Figure 1.</w:t>
      </w:r>
      <w:r w:rsidR="00BF3710" w:rsidRPr="0003761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BF3710" w:rsidRPr="00037617">
        <w:rPr>
          <w:rFonts w:ascii="Times New Roman" w:hAnsi="Times New Roman" w:cs="Times New Roman"/>
          <w:bCs/>
          <w:sz w:val="24"/>
          <w:szCs w:val="24"/>
        </w:rPr>
        <w:t xml:space="preserve">Top functional pathways for regulated genes in blood associated with C-SM compared to C-NSM. </w:t>
      </w:r>
    </w:p>
    <w:p w14:paraId="7426171B" w14:textId="5EC95820" w:rsidR="001163DC" w:rsidRPr="00037617" w:rsidRDefault="001163DC" w:rsidP="0003761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3FBD622" w14:textId="77777777" w:rsidR="00BF3710" w:rsidRPr="00037617" w:rsidRDefault="00BF3710" w:rsidP="00037617">
      <w:pPr>
        <w:spacing w:before="12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037617">
        <w:rPr>
          <w:rFonts w:ascii="Times New Roman" w:hAnsi="Times New Roman" w:cs="Times New Roman"/>
          <w:bCs/>
          <w:sz w:val="24"/>
          <w:szCs w:val="24"/>
        </w:rPr>
        <w:t xml:space="preserve">Abbreviations: PRKAR1A, Protein Kinase CAMP-Dependent Type I Regulatory Subunit Alpha; APAF1, Apoptotic Peptidase Activating Factor 1; TNFRSF10D, TNF Receptor Superfamily Member 10d; TNFSF8, TNF Superfamily Member 8; KIR2DL4, Killer Cell Immunoglobulin Like Receptor Two Ig Domains And Long Cytoplasmic Tail 4; KIR3DL1, Killer Cell Immunoglobulin Like Receptor; SH2D1B, SH2 Domain Containing 1B; IL2RA, Interleukin 2 Receptor Subunit Alpha; SDC4, </w:t>
      </w:r>
      <w:proofErr w:type="spellStart"/>
      <w:r w:rsidRPr="00037617">
        <w:rPr>
          <w:rFonts w:ascii="Times New Roman" w:hAnsi="Times New Roman" w:cs="Times New Roman"/>
          <w:bCs/>
          <w:sz w:val="24"/>
          <w:szCs w:val="24"/>
        </w:rPr>
        <w:t>Syndecan</w:t>
      </w:r>
      <w:proofErr w:type="spellEnd"/>
      <w:r w:rsidRPr="00037617">
        <w:rPr>
          <w:rFonts w:ascii="Times New Roman" w:hAnsi="Times New Roman" w:cs="Times New Roman"/>
          <w:bCs/>
          <w:sz w:val="24"/>
          <w:szCs w:val="24"/>
        </w:rPr>
        <w:t xml:space="preserve"> 4; F11R, F11 Receptor; ICOS, Inducible T Cell </w:t>
      </w:r>
      <w:proofErr w:type="spellStart"/>
      <w:r w:rsidRPr="00037617">
        <w:rPr>
          <w:rFonts w:ascii="Times New Roman" w:hAnsi="Times New Roman" w:cs="Times New Roman"/>
          <w:bCs/>
          <w:sz w:val="24"/>
          <w:szCs w:val="24"/>
        </w:rPr>
        <w:t>Costimulator</w:t>
      </w:r>
      <w:proofErr w:type="spellEnd"/>
      <w:r w:rsidRPr="00037617">
        <w:rPr>
          <w:rFonts w:ascii="Times New Roman" w:hAnsi="Times New Roman" w:cs="Times New Roman"/>
          <w:bCs/>
          <w:sz w:val="24"/>
          <w:szCs w:val="24"/>
        </w:rPr>
        <w:t xml:space="preserve">; MME, Membrane </w:t>
      </w:r>
      <w:proofErr w:type="spellStart"/>
      <w:r w:rsidRPr="00037617">
        <w:rPr>
          <w:rFonts w:ascii="Times New Roman" w:hAnsi="Times New Roman" w:cs="Times New Roman"/>
          <w:bCs/>
          <w:sz w:val="24"/>
          <w:szCs w:val="24"/>
        </w:rPr>
        <w:t>Metalloendopeptidase</w:t>
      </w:r>
      <w:proofErr w:type="spellEnd"/>
      <w:r w:rsidRPr="00037617">
        <w:rPr>
          <w:rFonts w:ascii="Times New Roman" w:hAnsi="Times New Roman" w:cs="Times New Roman"/>
          <w:bCs/>
          <w:sz w:val="24"/>
          <w:szCs w:val="24"/>
        </w:rPr>
        <w:t xml:space="preserve">; PAK1, P21 (RAC1) Activated Kinase 1; LRRK2, Leucine Rich Repeat Kinase 2; SPAG9, Sperm Associated Antigen 9; RAB11FIP1, RAB11 Family Interacting Protein 1. </w:t>
      </w:r>
    </w:p>
    <w:p w14:paraId="2F529FA2" w14:textId="77777777" w:rsidR="00BF3710" w:rsidRPr="00037617" w:rsidRDefault="00BF3710" w:rsidP="00037617">
      <w:pPr>
        <w:spacing w:before="120" w:line="480" w:lineRule="auto"/>
        <w:rPr>
          <w:rFonts w:ascii="Times New Roman" w:hAnsi="Times New Roman" w:cs="Times New Roman"/>
          <w:color w:val="333333"/>
          <w:sz w:val="24"/>
          <w:szCs w:val="24"/>
        </w:rPr>
      </w:pPr>
    </w:p>
    <w:p w14:paraId="0FC2D60F" w14:textId="77777777" w:rsidR="00BF3710" w:rsidRPr="00037617" w:rsidRDefault="00BF3710" w:rsidP="0003761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09AA683" w14:textId="77777777" w:rsidR="00B624C3" w:rsidRPr="00037617" w:rsidRDefault="00B624C3" w:rsidP="0003761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7F2B7C0" w14:textId="77777777" w:rsidR="00B624C3" w:rsidRPr="00037617" w:rsidRDefault="00B624C3" w:rsidP="00037617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57FF128" w14:textId="77777777" w:rsidR="00B624C3" w:rsidRPr="00037617" w:rsidRDefault="00B624C3" w:rsidP="000376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624C3" w:rsidRPr="00037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4C3"/>
    <w:rsid w:val="00037617"/>
    <w:rsid w:val="000479E4"/>
    <w:rsid w:val="001163DC"/>
    <w:rsid w:val="00317ADE"/>
    <w:rsid w:val="00464754"/>
    <w:rsid w:val="0060568C"/>
    <w:rsid w:val="007E4F6E"/>
    <w:rsid w:val="0080673C"/>
    <w:rsid w:val="00854EC8"/>
    <w:rsid w:val="00B2551A"/>
    <w:rsid w:val="00B378EB"/>
    <w:rsid w:val="00B624C3"/>
    <w:rsid w:val="00BF3710"/>
    <w:rsid w:val="00C115CF"/>
    <w:rsid w:val="00C570EA"/>
    <w:rsid w:val="00DC3506"/>
    <w:rsid w:val="00E41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B89EC"/>
  <w15:chartTrackingRefBased/>
  <w15:docId w15:val="{7B5B57EE-8776-4E8D-963D-62C439E1B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7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7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3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</TotalTime>
  <Pages>15</Pages>
  <Words>1468</Words>
  <Characters>837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yuan Cheng</dc:creator>
  <cp:keywords/>
  <dc:description/>
  <cp:lastModifiedBy>Xiyuan Cheng</cp:lastModifiedBy>
  <cp:revision>13</cp:revision>
  <cp:lastPrinted>2019-05-22T06:47:00Z</cp:lastPrinted>
  <dcterms:created xsi:type="dcterms:W3CDTF">2019-04-24T21:19:00Z</dcterms:created>
  <dcterms:modified xsi:type="dcterms:W3CDTF">2019-08-07T05:24:00Z</dcterms:modified>
</cp:coreProperties>
</file>